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20" w:type="dxa"/>
        <w:tblInd w:w="93" w:type="dxa"/>
        <w:tblLook w:val="04A0"/>
      </w:tblPr>
      <w:tblGrid>
        <w:gridCol w:w="2220"/>
        <w:gridCol w:w="2800"/>
        <w:gridCol w:w="2800"/>
      </w:tblGrid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A60B4B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8F3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d ch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utin- and cuticular wax-related genes in </w:t>
            </w: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1</w:t>
            </w:r>
            <w:r w:rsidRPr="005E5FB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1</w:t>
            </w: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ison to </w:t>
            </w: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1W2</w:t>
            </w:r>
            <w:r w:rsidRPr="00A60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A2"/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icle gene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2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1</w:t>
            </w: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w2</w:t>
            </w: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utin biosynthesis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T1/CYP86A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AT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T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CR/CYP86A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atty acid elongation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0/EC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R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R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2/DAIS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6/CER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S1/CER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S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SL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yl-CoA reduction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ER4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45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SD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Decarbonylation 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ER3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ransporters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C1C" w:rsidRPr="00E96A6D" w:rsidTr="008930E7">
        <w:trPr>
          <w:trHeight w:val="3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gulators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B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B9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L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803C1C" w:rsidRPr="00E96A6D" w:rsidTr="008930E7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IN1/SHN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C1C" w:rsidRPr="00E96A6D" w:rsidRDefault="00803C1C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9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803C1C" w:rsidRDefault="00803C1C" w:rsidP="00803C1C"/>
    <w:p w:rsidR="00803C1C" w:rsidRDefault="00803C1C" w:rsidP="00803C1C">
      <w:r w:rsidRPr="00A60B4B">
        <w:rPr>
          <w:vertAlign w:val="superscript"/>
        </w:rPr>
        <w:t>1</w:t>
      </w:r>
      <w:r w:rsidRPr="00A60B4B">
        <w:rPr>
          <w:rFonts w:ascii="Times New Roman" w:hAnsi="Times New Roman" w:cs="Times New Roman"/>
          <w:sz w:val="24"/>
          <w:szCs w:val="24"/>
        </w:rPr>
        <w:t xml:space="preserve"> </w:t>
      </w:r>
      <w:r w:rsidRPr="00827ABB">
        <w:rPr>
          <w:rFonts w:ascii="Times New Roman" w:hAnsi="Times New Roman" w:cs="Times New Roman"/>
          <w:sz w:val="24"/>
          <w:szCs w:val="24"/>
        </w:rPr>
        <w:t xml:space="preserve">Asterisks indicate that the difference is significant at </w:t>
      </w:r>
      <w:r w:rsidRPr="00827ABB">
        <w:rPr>
          <w:rFonts w:ascii="Times New Roman" w:hAnsi="Times New Roman" w:cs="Times New Roman"/>
          <w:i/>
          <w:sz w:val="24"/>
          <w:szCs w:val="24"/>
        </w:rPr>
        <w:t>P</w:t>
      </w:r>
      <w:r w:rsidRPr="00827ABB">
        <w:rPr>
          <w:rFonts w:ascii="Times New Roman" w:hAnsi="Times New Roman" w:cs="Times New Roman"/>
          <w:sz w:val="24"/>
          <w:szCs w:val="24"/>
        </w:rPr>
        <w:t>&lt; 0.05 (*) or at</w:t>
      </w:r>
      <w:r w:rsidRPr="00827AB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827ABB">
        <w:rPr>
          <w:rFonts w:ascii="Times New Roman" w:hAnsi="Times New Roman" w:cs="Times New Roman"/>
          <w:sz w:val="24"/>
          <w:szCs w:val="24"/>
        </w:rPr>
        <w:t xml:space="preserve"> &lt; 0.01 (**).</w:t>
      </w:r>
    </w:p>
    <w:p w:rsidR="005049AC" w:rsidRDefault="005049AC"/>
    <w:sectPr w:rsidR="005049AC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3C1C"/>
    <w:rsid w:val="0000136F"/>
    <w:rsid w:val="000C55DA"/>
    <w:rsid w:val="005049AC"/>
    <w:rsid w:val="00532196"/>
    <w:rsid w:val="0070420B"/>
    <w:rsid w:val="00803C1C"/>
    <w:rsid w:val="0085570F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4</Characters>
  <Application>Microsoft Office Word</Application>
  <DocSecurity>0</DocSecurity>
  <Lines>12</Lines>
  <Paragraphs>3</Paragraphs>
  <ScaleCrop>false</ScaleCrop>
  <Company>SDSU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4:00Z</dcterms:created>
  <dcterms:modified xsi:type="dcterms:W3CDTF">2012-12-15T16:44:00Z</dcterms:modified>
</cp:coreProperties>
</file>